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E8F5AC" w14:textId="111C4223" w:rsidR="008674F1" w:rsidRPr="00F81CEC" w:rsidRDefault="008674F1" w:rsidP="00630B10">
      <w:pPr>
        <w:ind w:leftChars="-659" w:left="-1384" w:firstLineChars="576" w:firstLine="1382"/>
        <w:rPr>
          <w:rFonts w:ascii="Times New Roman" w:hAnsi="Times New Roman" w:cs="Times New Roman"/>
          <w:bCs/>
          <w:kern w:val="0"/>
          <w:sz w:val="24"/>
          <w:szCs w:val="24"/>
        </w:rPr>
      </w:pPr>
      <w:bookmarkStart w:id="0" w:name="OLE_LINK467"/>
      <w:bookmarkStart w:id="1" w:name="OLE_LINK468"/>
      <w:r w:rsidRPr="00F81CEC">
        <w:rPr>
          <w:rFonts w:ascii="Times New Roman" w:hAnsi="Times New Roman" w:cs="Times New Roman"/>
          <w:kern w:val="0"/>
          <w:sz w:val="24"/>
          <w:szCs w:val="24"/>
        </w:rPr>
        <w:t xml:space="preserve">Table S1: </w:t>
      </w:r>
      <w:bookmarkStart w:id="2" w:name="OLE_LINK485"/>
      <w:bookmarkStart w:id="3" w:name="OLE_LINK486"/>
      <w:r w:rsidR="00825C70">
        <w:rPr>
          <w:rFonts w:ascii="Times New Roman" w:hAnsi="Times New Roman" w:cs="Times New Roman"/>
          <w:kern w:val="0"/>
          <w:sz w:val="24"/>
          <w:szCs w:val="24"/>
        </w:rPr>
        <w:t>Follow-up duration</w:t>
      </w:r>
      <w:r w:rsidR="00330CCC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825C7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25C70">
        <w:rPr>
          <w:rFonts w:ascii="Times New Roman" w:hAnsi="Times New Roman" w:cs="Times New Roman" w:hint="eastAsia"/>
          <w:kern w:val="0"/>
          <w:sz w:val="24"/>
          <w:szCs w:val="24"/>
        </w:rPr>
        <w:t>of</w:t>
      </w:r>
      <w:r w:rsidR="00630B10" w:rsidRPr="00F81CEC">
        <w:rPr>
          <w:rFonts w:ascii="Times New Roman" w:hAnsi="Times New Roman" w:cs="Times New Roman"/>
          <w:kern w:val="0"/>
          <w:sz w:val="24"/>
          <w:szCs w:val="24"/>
        </w:rPr>
        <w:t xml:space="preserve"> different subgroups</w:t>
      </w:r>
      <w:bookmarkEnd w:id="2"/>
      <w:bookmarkEnd w:id="3"/>
    </w:p>
    <w:tbl>
      <w:tblPr>
        <w:tblW w:w="972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4536"/>
        <w:gridCol w:w="2490"/>
      </w:tblGrid>
      <w:tr w:rsidR="008674F1" w:rsidRPr="00F81CEC" w14:paraId="7257FC85" w14:textId="77777777" w:rsidTr="008674F1">
        <w:trPr>
          <w:trHeight w:hRule="exact" w:val="510"/>
        </w:trPr>
        <w:tc>
          <w:tcPr>
            <w:tcW w:w="2694" w:type="dxa"/>
            <w:vAlign w:val="center"/>
          </w:tcPr>
          <w:p w14:paraId="50259D64" w14:textId="77777777" w:rsidR="008674F1" w:rsidRPr="00F81CEC" w:rsidRDefault="008674F1" w:rsidP="008674F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81CE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ubgroup</w:t>
            </w:r>
          </w:p>
        </w:tc>
        <w:tc>
          <w:tcPr>
            <w:tcW w:w="4536" w:type="dxa"/>
            <w:vAlign w:val="center"/>
          </w:tcPr>
          <w:p w14:paraId="4E13D5A7" w14:textId="77777777" w:rsidR="008674F1" w:rsidRPr="00F81CEC" w:rsidRDefault="008674F1" w:rsidP="008674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81CE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Follow-up duration Mean (range)</w:t>
            </w:r>
            <w:r w:rsidR="005F3E10" w:rsidRPr="00F81CE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90" w:type="dxa"/>
          </w:tcPr>
          <w:p w14:paraId="69F836B7" w14:textId="77777777" w:rsidR="008674F1" w:rsidRPr="00F81CEC" w:rsidRDefault="008674F1" w:rsidP="008674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F81CE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P value</w:t>
            </w:r>
          </w:p>
        </w:tc>
      </w:tr>
      <w:tr w:rsidR="008674F1" w:rsidRPr="00F81CEC" w14:paraId="0568D9B9" w14:textId="77777777" w:rsidTr="008674F1">
        <w:trPr>
          <w:trHeight w:hRule="exact" w:val="510"/>
        </w:trPr>
        <w:tc>
          <w:tcPr>
            <w:tcW w:w="2694" w:type="dxa"/>
            <w:vAlign w:val="center"/>
          </w:tcPr>
          <w:p w14:paraId="347F65B1" w14:textId="77777777" w:rsidR="008674F1" w:rsidRPr="00F81CEC" w:rsidRDefault="008674F1" w:rsidP="008674F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4" w:name="OLE_LINK443"/>
            <w:bookmarkStart w:id="5" w:name="OLE_LINK444"/>
            <w:r w:rsidRPr="00F81CE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UVmax-T</w:t>
            </w:r>
            <w:bookmarkEnd w:id="4"/>
            <w:bookmarkEnd w:id="5"/>
            <w:r w:rsidRPr="00F81CE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vAlign w:val="center"/>
          </w:tcPr>
          <w:p w14:paraId="166CF605" w14:textId="77777777" w:rsidR="008674F1" w:rsidRPr="00F81CEC" w:rsidRDefault="008674F1" w:rsidP="008674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90" w:type="dxa"/>
          </w:tcPr>
          <w:p w14:paraId="6D26D290" w14:textId="77777777" w:rsidR="008674F1" w:rsidRPr="00F81CEC" w:rsidRDefault="008674F1" w:rsidP="008674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8674F1" w:rsidRPr="00F81CEC" w14:paraId="0A0F8D0E" w14:textId="77777777" w:rsidTr="008674F1">
        <w:trPr>
          <w:trHeight w:hRule="exact" w:val="510"/>
        </w:trPr>
        <w:tc>
          <w:tcPr>
            <w:tcW w:w="2694" w:type="dxa"/>
            <w:vAlign w:val="center"/>
          </w:tcPr>
          <w:p w14:paraId="227547FB" w14:textId="77777777" w:rsidR="008674F1" w:rsidRPr="00F81CEC" w:rsidRDefault="008674F1" w:rsidP="008674F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bookmarkStart w:id="6" w:name="OLE_LINK591"/>
            <w:bookmarkStart w:id="7" w:name="OLE_LINK592"/>
            <w:r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</w:t>
            </w:r>
            <w:bookmarkEnd w:id="6"/>
            <w:bookmarkEnd w:id="7"/>
            <w:r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.0</w:t>
            </w:r>
          </w:p>
        </w:tc>
        <w:tc>
          <w:tcPr>
            <w:tcW w:w="4536" w:type="dxa"/>
            <w:vAlign w:val="center"/>
          </w:tcPr>
          <w:p w14:paraId="08571D63" w14:textId="77777777" w:rsidR="008674F1" w:rsidRPr="00F81CEC" w:rsidRDefault="008674F1" w:rsidP="008674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.1 (</w:t>
            </w:r>
            <w:r w:rsidR="005F3E10"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-124</w:t>
            </w:r>
            <w:r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  <w:r w:rsidR="005F3E10"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onths</w:t>
            </w:r>
          </w:p>
        </w:tc>
        <w:tc>
          <w:tcPr>
            <w:tcW w:w="2490" w:type="dxa"/>
          </w:tcPr>
          <w:p w14:paraId="110F1118" w14:textId="77777777" w:rsidR="008674F1" w:rsidRPr="00F81CEC" w:rsidRDefault="005F3E10" w:rsidP="008674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70</w:t>
            </w:r>
          </w:p>
        </w:tc>
      </w:tr>
      <w:tr w:rsidR="008674F1" w:rsidRPr="00F81CEC" w14:paraId="5C784F4D" w14:textId="77777777" w:rsidTr="008674F1">
        <w:trPr>
          <w:trHeight w:hRule="exact" w:val="510"/>
        </w:trPr>
        <w:tc>
          <w:tcPr>
            <w:tcW w:w="2694" w:type="dxa"/>
            <w:vAlign w:val="center"/>
          </w:tcPr>
          <w:p w14:paraId="11A30291" w14:textId="77777777" w:rsidR="008674F1" w:rsidRPr="00F81CEC" w:rsidRDefault="008674F1" w:rsidP="008674F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&gt;17.0</w:t>
            </w:r>
          </w:p>
        </w:tc>
        <w:tc>
          <w:tcPr>
            <w:tcW w:w="4536" w:type="dxa"/>
            <w:vAlign w:val="center"/>
          </w:tcPr>
          <w:p w14:paraId="35A63C29" w14:textId="77777777" w:rsidR="008674F1" w:rsidRPr="00F81CEC" w:rsidRDefault="008674F1" w:rsidP="008674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.9 (</w:t>
            </w:r>
            <w:r w:rsidR="005F3E10"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-132</w:t>
            </w:r>
            <w:r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  <w:r w:rsidR="005F3E10"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onths</w:t>
            </w:r>
          </w:p>
        </w:tc>
        <w:tc>
          <w:tcPr>
            <w:tcW w:w="2490" w:type="dxa"/>
          </w:tcPr>
          <w:p w14:paraId="455EAF4F" w14:textId="77777777" w:rsidR="008674F1" w:rsidRPr="00F81CEC" w:rsidRDefault="008674F1" w:rsidP="008674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74F1" w:rsidRPr="00F81CEC" w14:paraId="38940D5F" w14:textId="77777777" w:rsidTr="008674F1">
        <w:trPr>
          <w:trHeight w:hRule="exact" w:val="510"/>
        </w:trPr>
        <w:tc>
          <w:tcPr>
            <w:tcW w:w="2694" w:type="dxa"/>
            <w:vAlign w:val="center"/>
          </w:tcPr>
          <w:p w14:paraId="0E872281" w14:textId="77777777" w:rsidR="008674F1" w:rsidRPr="00F81CEC" w:rsidRDefault="008674F1" w:rsidP="008674F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81CE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UVmax-N</w:t>
            </w:r>
          </w:p>
        </w:tc>
        <w:tc>
          <w:tcPr>
            <w:tcW w:w="4536" w:type="dxa"/>
            <w:vAlign w:val="center"/>
          </w:tcPr>
          <w:p w14:paraId="7143670F" w14:textId="77777777" w:rsidR="008674F1" w:rsidRPr="00F81CEC" w:rsidRDefault="008674F1" w:rsidP="008674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0" w:type="dxa"/>
          </w:tcPr>
          <w:p w14:paraId="41D58D21" w14:textId="77777777" w:rsidR="008674F1" w:rsidRPr="00F81CEC" w:rsidRDefault="008674F1" w:rsidP="008674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74F1" w:rsidRPr="00F81CEC" w14:paraId="373D73D8" w14:textId="77777777" w:rsidTr="008674F1">
        <w:trPr>
          <w:trHeight w:hRule="exact" w:val="510"/>
        </w:trPr>
        <w:tc>
          <w:tcPr>
            <w:tcW w:w="2694" w:type="dxa"/>
            <w:vAlign w:val="center"/>
          </w:tcPr>
          <w:p w14:paraId="22D1BBF2" w14:textId="77777777" w:rsidR="008674F1" w:rsidRPr="00F81CEC" w:rsidRDefault="008674F1" w:rsidP="008674F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≤12.7</w:t>
            </w:r>
          </w:p>
        </w:tc>
        <w:tc>
          <w:tcPr>
            <w:tcW w:w="4536" w:type="dxa"/>
            <w:vAlign w:val="center"/>
          </w:tcPr>
          <w:p w14:paraId="632402DC" w14:textId="77777777" w:rsidR="008674F1" w:rsidRPr="00F81CEC" w:rsidRDefault="008674F1" w:rsidP="008674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.6</w:t>
            </w:r>
            <w:r w:rsidR="005F3E10"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3-124) </w:t>
            </w:r>
            <w:bookmarkStart w:id="8" w:name="OLE_LINK453"/>
            <w:bookmarkStart w:id="9" w:name="OLE_LINK454"/>
            <w:r w:rsidR="005F3E10"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nths</w:t>
            </w:r>
            <w:bookmarkEnd w:id="8"/>
            <w:bookmarkEnd w:id="9"/>
          </w:p>
        </w:tc>
        <w:tc>
          <w:tcPr>
            <w:tcW w:w="2490" w:type="dxa"/>
          </w:tcPr>
          <w:p w14:paraId="778EAADA" w14:textId="77777777" w:rsidR="008674F1" w:rsidRPr="00F81CEC" w:rsidRDefault="005F3E10" w:rsidP="008674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79</w:t>
            </w:r>
          </w:p>
        </w:tc>
      </w:tr>
      <w:tr w:rsidR="008674F1" w:rsidRPr="00F81CEC" w14:paraId="1D9352E9" w14:textId="77777777" w:rsidTr="008674F1">
        <w:trPr>
          <w:trHeight w:hRule="exact" w:val="510"/>
        </w:trPr>
        <w:tc>
          <w:tcPr>
            <w:tcW w:w="2694" w:type="dxa"/>
            <w:vAlign w:val="center"/>
          </w:tcPr>
          <w:p w14:paraId="4B91E8AE" w14:textId="77777777" w:rsidR="008674F1" w:rsidRPr="00F81CEC" w:rsidRDefault="008674F1" w:rsidP="008674F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&gt;12.7</w:t>
            </w:r>
          </w:p>
        </w:tc>
        <w:tc>
          <w:tcPr>
            <w:tcW w:w="4536" w:type="dxa"/>
            <w:vAlign w:val="center"/>
          </w:tcPr>
          <w:p w14:paraId="3798326E" w14:textId="77777777" w:rsidR="008674F1" w:rsidRPr="00F81CEC" w:rsidRDefault="008674F1" w:rsidP="008674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.5</w:t>
            </w:r>
            <w:r w:rsidR="005F3E10"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-132) months</w:t>
            </w:r>
          </w:p>
        </w:tc>
        <w:tc>
          <w:tcPr>
            <w:tcW w:w="2490" w:type="dxa"/>
          </w:tcPr>
          <w:p w14:paraId="64D369EB" w14:textId="77777777" w:rsidR="008674F1" w:rsidRPr="00F81CEC" w:rsidRDefault="008674F1" w:rsidP="008674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74F1" w:rsidRPr="00F81CEC" w14:paraId="5CB5811C" w14:textId="77777777" w:rsidTr="008674F1">
        <w:trPr>
          <w:trHeight w:hRule="exact" w:val="510"/>
        </w:trPr>
        <w:tc>
          <w:tcPr>
            <w:tcW w:w="2694" w:type="dxa"/>
            <w:vAlign w:val="center"/>
          </w:tcPr>
          <w:p w14:paraId="37E075C2" w14:textId="77777777" w:rsidR="008674F1" w:rsidRPr="00F81CEC" w:rsidRDefault="008674F1" w:rsidP="008674F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81CE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UVmax-M</w:t>
            </w:r>
          </w:p>
        </w:tc>
        <w:tc>
          <w:tcPr>
            <w:tcW w:w="4536" w:type="dxa"/>
            <w:vAlign w:val="center"/>
          </w:tcPr>
          <w:p w14:paraId="39126766" w14:textId="77777777" w:rsidR="008674F1" w:rsidRPr="00F81CEC" w:rsidRDefault="008674F1" w:rsidP="008674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0" w:type="dxa"/>
          </w:tcPr>
          <w:p w14:paraId="12157851" w14:textId="77777777" w:rsidR="008674F1" w:rsidRPr="00F81CEC" w:rsidRDefault="008674F1" w:rsidP="008674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74F1" w:rsidRPr="00F81CEC" w14:paraId="131F38F5" w14:textId="77777777" w:rsidTr="008674F1">
        <w:trPr>
          <w:trHeight w:hRule="exact" w:val="510"/>
        </w:trPr>
        <w:tc>
          <w:tcPr>
            <w:tcW w:w="2694" w:type="dxa"/>
            <w:vAlign w:val="center"/>
          </w:tcPr>
          <w:p w14:paraId="3A26E62A" w14:textId="77777777" w:rsidR="008674F1" w:rsidRPr="00F81CEC" w:rsidRDefault="008674F1" w:rsidP="008674F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≤6.9</w:t>
            </w:r>
          </w:p>
        </w:tc>
        <w:tc>
          <w:tcPr>
            <w:tcW w:w="4536" w:type="dxa"/>
            <w:vAlign w:val="center"/>
          </w:tcPr>
          <w:p w14:paraId="0158AEAE" w14:textId="77777777" w:rsidR="008674F1" w:rsidRPr="00F81CEC" w:rsidRDefault="008674F1" w:rsidP="008674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.1</w:t>
            </w:r>
            <w:r w:rsidR="005F3E10"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3-106) months</w:t>
            </w:r>
          </w:p>
        </w:tc>
        <w:tc>
          <w:tcPr>
            <w:tcW w:w="2490" w:type="dxa"/>
          </w:tcPr>
          <w:p w14:paraId="4231FF62" w14:textId="77777777" w:rsidR="008674F1" w:rsidRPr="00F81CEC" w:rsidRDefault="005F3E10" w:rsidP="008674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8</w:t>
            </w:r>
          </w:p>
        </w:tc>
      </w:tr>
      <w:tr w:rsidR="008674F1" w:rsidRPr="00F81CEC" w14:paraId="71D17B98" w14:textId="77777777" w:rsidTr="008674F1">
        <w:trPr>
          <w:trHeight w:hRule="exact" w:val="510"/>
        </w:trPr>
        <w:tc>
          <w:tcPr>
            <w:tcW w:w="2694" w:type="dxa"/>
            <w:vAlign w:val="center"/>
          </w:tcPr>
          <w:p w14:paraId="2FD8D297" w14:textId="77777777" w:rsidR="008674F1" w:rsidRPr="00F81CEC" w:rsidRDefault="008674F1" w:rsidP="008674F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&gt;6.9</w:t>
            </w:r>
          </w:p>
        </w:tc>
        <w:tc>
          <w:tcPr>
            <w:tcW w:w="4536" w:type="dxa"/>
            <w:vAlign w:val="center"/>
          </w:tcPr>
          <w:p w14:paraId="2C13BE8D" w14:textId="77777777" w:rsidR="008674F1" w:rsidRPr="00F81CEC" w:rsidRDefault="008674F1" w:rsidP="008674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.1</w:t>
            </w:r>
            <w:r w:rsidR="005F3E10"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-132) months</w:t>
            </w:r>
          </w:p>
        </w:tc>
        <w:tc>
          <w:tcPr>
            <w:tcW w:w="2490" w:type="dxa"/>
          </w:tcPr>
          <w:p w14:paraId="0C81FCF2" w14:textId="77777777" w:rsidR="008674F1" w:rsidRPr="00F81CEC" w:rsidRDefault="008674F1" w:rsidP="008674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74F1" w:rsidRPr="00F81CEC" w14:paraId="01F324C0" w14:textId="77777777" w:rsidTr="008674F1">
        <w:trPr>
          <w:trHeight w:hRule="exact" w:val="510"/>
        </w:trPr>
        <w:tc>
          <w:tcPr>
            <w:tcW w:w="2694" w:type="dxa"/>
            <w:vAlign w:val="center"/>
          </w:tcPr>
          <w:p w14:paraId="0C7F7274" w14:textId="7DF46A7F" w:rsidR="008674F1" w:rsidRPr="00F81CEC" w:rsidRDefault="006F5125" w:rsidP="008674F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EBV </w:t>
            </w:r>
            <w:bookmarkStart w:id="10" w:name="_GoBack"/>
            <w:bookmarkEnd w:id="10"/>
            <w:r w:rsidR="008674F1" w:rsidRPr="00F81CE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DNA</w:t>
            </w:r>
          </w:p>
        </w:tc>
        <w:tc>
          <w:tcPr>
            <w:tcW w:w="4536" w:type="dxa"/>
            <w:vAlign w:val="center"/>
          </w:tcPr>
          <w:p w14:paraId="105685EA" w14:textId="77777777" w:rsidR="008674F1" w:rsidRPr="00F81CEC" w:rsidRDefault="008674F1" w:rsidP="008674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0" w:type="dxa"/>
          </w:tcPr>
          <w:p w14:paraId="625C1735" w14:textId="77777777" w:rsidR="008674F1" w:rsidRPr="00F81CEC" w:rsidRDefault="008674F1" w:rsidP="008674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74F1" w:rsidRPr="00F81CEC" w14:paraId="274D63F3" w14:textId="77777777" w:rsidTr="008674F1">
        <w:trPr>
          <w:trHeight w:hRule="exact" w:val="510"/>
        </w:trPr>
        <w:tc>
          <w:tcPr>
            <w:tcW w:w="2694" w:type="dxa"/>
            <w:vAlign w:val="center"/>
          </w:tcPr>
          <w:p w14:paraId="67D57AB7" w14:textId="77777777" w:rsidR="008674F1" w:rsidRPr="00F81CEC" w:rsidRDefault="008674F1" w:rsidP="008674F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≤13800 copies/ml</w:t>
            </w:r>
          </w:p>
        </w:tc>
        <w:tc>
          <w:tcPr>
            <w:tcW w:w="4536" w:type="dxa"/>
            <w:vAlign w:val="center"/>
          </w:tcPr>
          <w:p w14:paraId="03D1BBB1" w14:textId="77777777" w:rsidR="008674F1" w:rsidRPr="00F81CEC" w:rsidRDefault="008674F1" w:rsidP="008674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.1</w:t>
            </w:r>
            <w:r w:rsidR="005F3E10"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4-110) months</w:t>
            </w:r>
          </w:p>
        </w:tc>
        <w:tc>
          <w:tcPr>
            <w:tcW w:w="2490" w:type="dxa"/>
          </w:tcPr>
          <w:p w14:paraId="201A2D6D" w14:textId="77777777" w:rsidR="008674F1" w:rsidRPr="00F81CEC" w:rsidRDefault="005F3E10" w:rsidP="008674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76</w:t>
            </w:r>
          </w:p>
        </w:tc>
      </w:tr>
      <w:tr w:rsidR="008674F1" w:rsidRPr="00F81CEC" w14:paraId="128C0D70" w14:textId="77777777" w:rsidTr="008674F1">
        <w:trPr>
          <w:trHeight w:hRule="exact" w:val="510"/>
        </w:trPr>
        <w:tc>
          <w:tcPr>
            <w:tcW w:w="2694" w:type="dxa"/>
            <w:vAlign w:val="center"/>
          </w:tcPr>
          <w:p w14:paraId="5F002157" w14:textId="77777777" w:rsidR="008674F1" w:rsidRPr="00F81CEC" w:rsidRDefault="008674F1" w:rsidP="008674F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&gt;13800 copies/ml</w:t>
            </w:r>
          </w:p>
        </w:tc>
        <w:tc>
          <w:tcPr>
            <w:tcW w:w="4536" w:type="dxa"/>
            <w:vAlign w:val="center"/>
          </w:tcPr>
          <w:p w14:paraId="230BEC0F" w14:textId="77777777" w:rsidR="008674F1" w:rsidRPr="00F81CEC" w:rsidRDefault="008674F1" w:rsidP="008674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.1</w:t>
            </w:r>
            <w:r w:rsidR="005F3E10" w:rsidRPr="00F81CE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-132) months</w:t>
            </w:r>
          </w:p>
        </w:tc>
        <w:tc>
          <w:tcPr>
            <w:tcW w:w="2490" w:type="dxa"/>
          </w:tcPr>
          <w:p w14:paraId="1B6BD30B" w14:textId="77777777" w:rsidR="008674F1" w:rsidRPr="00F81CEC" w:rsidRDefault="008674F1" w:rsidP="008674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21EC3D42" w14:textId="77777777" w:rsidR="00340368" w:rsidRPr="00F81CEC" w:rsidRDefault="005F3E10" w:rsidP="005F3E10">
      <w:pPr>
        <w:spacing w:line="480" w:lineRule="auto"/>
        <w:outlineLvl w:val="0"/>
        <w:rPr>
          <w:rFonts w:ascii="Times New Roman" w:hAnsi="Times New Roman" w:cs="Times New Roman"/>
          <w:bCs/>
          <w:sz w:val="24"/>
          <w:szCs w:val="24"/>
        </w:rPr>
      </w:pPr>
      <w:r w:rsidRPr="00F81CEC">
        <w:rPr>
          <w:rFonts w:ascii="Times New Roman" w:hAnsi="Times New Roman" w:cs="Times New Roman"/>
          <w:bCs/>
          <w:sz w:val="24"/>
          <w:szCs w:val="24"/>
        </w:rPr>
        <w:t xml:space="preserve">The P value was calculated with the </w:t>
      </w:r>
      <w:r w:rsidR="00964881" w:rsidRPr="00F81CEC">
        <w:rPr>
          <w:rFonts w:ascii="Times New Roman" w:hAnsi="Times New Roman" w:cs="Times New Roman"/>
          <w:bCs/>
          <w:sz w:val="24"/>
          <w:szCs w:val="24"/>
        </w:rPr>
        <w:t>T</w:t>
      </w:r>
      <w:r w:rsidRPr="00F81CEC">
        <w:rPr>
          <w:rFonts w:ascii="Times New Roman" w:hAnsi="Times New Roman" w:cs="Times New Roman"/>
          <w:bCs/>
          <w:sz w:val="24"/>
          <w:szCs w:val="24"/>
        </w:rPr>
        <w:t xml:space="preserve"> test.</w:t>
      </w:r>
    </w:p>
    <w:bookmarkEnd w:id="0"/>
    <w:bookmarkEnd w:id="1"/>
    <w:sectPr w:rsidR="00340368" w:rsidRPr="00F81CEC" w:rsidSect="0034036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4F1"/>
    <w:rsid w:val="00330CCC"/>
    <w:rsid w:val="00340368"/>
    <w:rsid w:val="005F3E10"/>
    <w:rsid w:val="00630B10"/>
    <w:rsid w:val="006F5125"/>
    <w:rsid w:val="00825C70"/>
    <w:rsid w:val="008674F1"/>
    <w:rsid w:val="00964881"/>
    <w:rsid w:val="00F81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94F9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74F1"/>
    <w:pPr>
      <w:widowControl w:val="0"/>
      <w:jc w:val="both"/>
    </w:pPr>
    <w:rPr>
      <w:rFonts w:ascii="Calibri" w:eastAsia="宋体" w:hAnsi="Calibri" w:cs="Calibr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74F1"/>
    <w:pPr>
      <w:widowControl w:val="0"/>
      <w:jc w:val="both"/>
    </w:pPr>
    <w:rPr>
      <w:rFonts w:ascii="Calibri" w:eastAsia="宋体" w:hAnsi="Calibri" w:cs="Calibr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9</Words>
  <Characters>399</Characters>
  <Application>Microsoft Macintosh Word</Application>
  <DocSecurity>0</DocSecurity>
  <Lines>3</Lines>
  <Paragraphs>1</Paragraphs>
  <ScaleCrop>false</ScaleCrop>
  <Company>无</Company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孙</dc:creator>
  <cp:keywords/>
  <dc:description/>
  <cp:lastModifiedBy>mac 孙</cp:lastModifiedBy>
  <cp:revision>9</cp:revision>
  <dcterms:created xsi:type="dcterms:W3CDTF">2019-07-28T17:02:00Z</dcterms:created>
  <dcterms:modified xsi:type="dcterms:W3CDTF">2019-07-30T01:07:00Z</dcterms:modified>
</cp:coreProperties>
</file>